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dditional file 2</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5 + Add.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Only accessors are blinded and will continue to be so at all tim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 add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ce no harm or discomfort have been reported with IMT we see no need for th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 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ans are collo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as been approved by Danish Regional Committee on Health research ethics. Can be translated into English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collection of such</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09:06:00Z</dcterms:created>
  <dc:creator>JKitchen</dc:creator>
  <dc:description/>
  <cp:keywords/>
  <dc:language>en-US</dc:language>
  <cp:lastModifiedBy>Susanne Lillelund</cp:lastModifiedBy>
  <dcterms:modified xsi:type="dcterms:W3CDTF">2021-08-17T09:56:00Z</dcterms:modified>
  <cp:revision>17</cp:revision>
  <dc:subject/>
  <dc:title>Table 1  SPIRIT 2013 checklist: recommended items to address in a clinical trial protocol and related documents*</dc:title>
</cp:coreProperties>
</file>